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79F" w:rsidRPr="00270489" w:rsidRDefault="00B77A16" w:rsidP="0006079F">
      <w:pPr>
        <w:spacing w:line="240" w:lineRule="auto"/>
        <w:rPr>
          <w:rFonts w:ascii="Times New Roman" w:hAnsi="Times New Roman"/>
          <w:b/>
          <w:sz w:val="32"/>
        </w:rPr>
      </w:pPr>
      <w:r w:rsidRPr="00270489">
        <w:rPr>
          <w:rFonts w:ascii="Times New Roman" w:hAnsi="Times New Roman"/>
          <w:b/>
          <w:sz w:val="32"/>
        </w:rPr>
        <w:t xml:space="preserve">S1 </w:t>
      </w:r>
      <w:r w:rsidR="00270489" w:rsidRPr="00270489">
        <w:rPr>
          <w:rFonts w:ascii="Times New Roman" w:hAnsi="Times New Roman"/>
          <w:b/>
          <w:sz w:val="32"/>
        </w:rPr>
        <w:t>Supplemental Information</w:t>
      </w:r>
      <w:bookmarkStart w:id="0" w:name="_GoBack"/>
      <w:bookmarkEnd w:id="0"/>
    </w:p>
    <w:p w:rsidR="0006079F" w:rsidRDefault="008F3532" w:rsidP="0006079F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Participating </w:t>
      </w:r>
      <w:proofErr w:type="spellStart"/>
      <w:r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centres</w:t>
      </w:r>
      <w:proofErr w:type="spellEnd"/>
    </w:p>
    <w:tbl>
      <w:tblPr>
        <w:tblStyle w:val="Tabelraster"/>
        <w:tblW w:w="0" w:type="auto"/>
        <w:jc w:val="right"/>
        <w:tblLook w:val="04A0" w:firstRow="1" w:lastRow="0" w:firstColumn="1" w:lastColumn="0" w:noHBand="0" w:noVBand="1"/>
      </w:tblPr>
      <w:tblGrid>
        <w:gridCol w:w="4585"/>
        <w:gridCol w:w="1144"/>
        <w:gridCol w:w="3287"/>
      </w:tblGrid>
      <w:tr w:rsidR="008F3532" w:rsidRPr="008F3532" w:rsidTr="00EA29E1">
        <w:trPr>
          <w:trHeight w:val="602"/>
          <w:tblHeader/>
          <w:jc w:val="right"/>
        </w:trPr>
        <w:tc>
          <w:tcPr>
            <w:tcW w:w="4585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532">
              <w:rPr>
                <w:rFonts w:ascii="Times New Roman" w:hAnsi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n</w:t>
            </w:r>
          </w:p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532">
              <w:rPr>
                <w:rFonts w:ascii="Times New Roman" w:hAnsi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3287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532">
              <w:rPr>
                <w:rFonts w:ascii="Times New Roman" w:hAnsi="Times New Roman"/>
                <w:b/>
                <w:bCs/>
                <w:sz w:val="24"/>
                <w:szCs w:val="24"/>
              </w:rPr>
              <w:t>Local investigator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Aberdeen Royal Infirmary, Aberdee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ry Macleod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ddenbrooke’s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Cambridg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Jean-Claude Baron, Elizabeth Warburton, Diana J Day, Julie Whit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Airedale General Hospital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teeton</w:t>
            </w:r>
            <w:proofErr w:type="spellEnd"/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Samantha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Mawer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arnsley Hospital, Barnsley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Mohamma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lbazzaz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Pravi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Torane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>, Keith Elliott, Kay Hawley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art’s and the London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Patrick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Gompertz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asingstoke and North Hampshire Hospital, Basingstok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Elio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Giallombardo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, Deborah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ellafera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lackpool Victoria Hospital, Blackpo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rk O'Donnell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radford Royal Infirmary, Bradfor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hris Patterso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ristol Royal Infirmary, Brist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arah Cain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haring Cross Hospital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ankaj Sharma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heltenham General and Gloucester Royal Hospitals, Cheltenham and Gloucester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ipankar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Dutta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hesterfield Royal Hospital, Chesterfiel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Sunil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Punnoose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, Mahmu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ajid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ountess of Chester Hospital, Chester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Kausik Chatterje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erriford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Plymout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zlisham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Mohd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Nor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Dorset County Hospital NHS Foundation Trust, Dorchester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b William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East Kent Hospitals University NHS Foundation Trust, Kent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Hardeep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Baht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Guna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Gunathilagan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Eastbourne District General Hospital, Eastbourn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Conra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thulathmudali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Frenchay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Brist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Neil Baldwi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Frimley Park Hospital NHS Foundation Trust, Frimley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Brian Clark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Guy’s and St Thomas’ Hospital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Tony Rudd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Institute of Neurology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rtin Brow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lastRenderedPageBreak/>
              <w:t>James Paget University Hospital, Great Yarmout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eter Harriso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King's College Hospital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Lalit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Kalra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Leeds Teaching Hospitals NHS Trust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Ahamad Hassa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Leicester General Hospital and Royal Infirmary, Leicester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Tom Robinson, Amit Mistri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Luton and Dunstable NHSFT University Hospital, Lu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Lakshmana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ekara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akthivel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ethurama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>, Frances Justi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Maidstone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ndTunbridge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Wells NHS Trust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Peter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Maskell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yday University Hospital, Croy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Enas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Lawrenc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edway Maritime Hospital, Gillingham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Sam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anmuganathan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ilton Keynes Hospital, Milton Keynes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Yaw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uodu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usgrove Park Hospital, Taun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lik Hussai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Newcastle Hospitals NHS Foundation Trust, Newcastle upon Tyn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Gary Ford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Ninewells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Dunde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Ronal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MacWalter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North Devon District Hospital, Barnstapl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ervyn Dent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Nottingham University Hospitals, Nottingham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hilip Bath, Fiona Hammond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erth Royal Infirmary, Pert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tuart Johnsto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eterborough City Hospital, Peterboroug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Peter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Owusu-Agyei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Queen Elizabeth Hospital, Gateshea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Tim Cassidy, Maria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Bokhari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adcliffe Infirmary, Oxfor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Peter Rothwell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chdale Infirmary, Rochdal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Robert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Namushi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therham General Hospital, Rotherham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James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Okwera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yal Cornwall Hospitals NHS Trust, Truro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Frances Harrington, Gillian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Courtauld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yal Devon and Exeter Hospital, Exeter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Martin Jame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Royal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Hallamshire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Sheffiel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Graham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Venables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Royal Liverpool University Hospital an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Broadgree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Hospital, Liverpo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ravind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Manoj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yal Preston Hospital, Pres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huja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Punekar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lastRenderedPageBreak/>
              <w:t>Royal Surrey County Hospital, Guildfor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Adrian Blight, Kath Pasco 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yal Sussex County Hospital, Brigh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Chakravarthi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Rajkumar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>, Joanna Breed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oyal United Hospital, Bat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Louise Shaw, Barbara Madiga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alford Royal Hospital, Salfor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Jane Molloy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outhampton General Hospital, Southamp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Giles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urward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Southend Hospital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Westcliff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>-on-Sea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Paul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Guyler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outhern General Hospital, Glasgow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Keith Muir, Wilma Smith 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t George’s Hospital, Lond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Hugh Marku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t Helier Hospital, Carshalto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Val Jones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tepping Hill Hospital, Stockport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hivakumar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Krishnamoorthy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Sunderland Royal Hospital, Sunderlan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Nikhil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Majumdar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The Royal Bournemouth Hospital, Bournemout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Damian Jenkinso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The Walton Centre, Liverpo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Richard Whit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Torbay Hospital, Torquay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Debs Kelly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University Hospital Aintree, Liverpoo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Ramesh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Durairaj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University Hospital of North Staffordshire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Stoke-on-trent</w:t>
            </w:r>
            <w:proofErr w:type="spellEnd"/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David Wilcock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Wansbeck General Hospital and North Tyneside Hospital,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Ashington</w:t>
            </w:r>
            <w:proofErr w:type="spellEnd"/>
            <w:r w:rsidRPr="008F3532">
              <w:rPr>
                <w:rFonts w:ascii="Times New Roman" w:hAnsi="Times New Roman"/>
                <w:sz w:val="24"/>
                <w:szCs w:val="24"/>
              </w:rPr>
              <w:t xml:space="preserve"> and North Shields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hristopher Price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West Cumberland Hospital, Whitehaven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Olu Orugun, Rachel Glover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West Hertfordshire Hospital, Watford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Davi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Collas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Western General Hospital, Edinburgh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Cathie Sudlow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Western Infirmary, Glasgow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Kennedy R. Lees, Jesse Dawso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Wycombe Hospital and Stoke Mandeville, High Wycombe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Dennis Briley and Matthew Burn</w:t>
            </w:r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Yeovil District Hospital, Yeovil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 xml:space="preserve">Khalid </w:t>
            </w:r>
            <w:proofErr w:type="spellStart"/>
            <w:r w:rsidRPr="008F3532">
              <w:rPr>
                <w:rFonts w:ascii="Times New Roman" w:hAnsi="Times New Roman"/>
                <w:sz w:val="24"/>
                <w:szCs w:val="24"/>
              </w:rPr>
              <w:t>Rashed</w:t>
            </w:r>
            <w:proofErr w:type="spellEnd"/>
          </w:p>
        </w:tc>
      </w:tr>
      <w:tr w:rsidR="00EA29E1" w:rsidRPr="008F3532" w:rsidTr="00EA29E1">
        <w:trPr>
          <w:trHeight w:val="405"/>
          <w:jc w:val="right"/>
        </w:trPr>
        <w:tc>
          <w:tcPr>
            <w:tcW w:w="4585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York Teaching Hospital, York</w:t>
            </w:r>
          </w:p>
        </w:tc>
        <w:tc>
          <w:tcPr>
            <w:tcW w:w="1144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87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8F3532" w:rsidRPr="008F3532" w:rsidRDefault="008F3532" w:rsidP="008F35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3532">
              <w:rPr>
                <w:rFonts w:ascii="Times New Roman" w:hAnsi="Times New Roman"/>
                <w:sz w:val="24"/>
                <w:szCs w:val="24"/>
              </w:rPr>
              <w:t>John Coyle</w:t>
            </w:r>
          </w:p>
        </w:tc>
      </w:tr>
    </w:tbl>
    <w:p w:rsidR="0006079F" w:rsidRDefault="0006079F" w:rsidP="008F353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01110" w:rsidRPr="008F3532" w:rsidRDefault="008E0BDB" w:rsidP="008F3532">
      <w:pPr>
        <w:spacing w:after="16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501110" w:rsidRPr="008F3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79F"/>
    <w:rsid w:val="000203E6"/>
    <w:rsid w:val="0006079F"/>
    <w:rsid w:val="00270489"/>
    <w:rsid w:val="008952DF"/>
    <w:rsid w:val="008E0BDB"/>
    <w:rsid w:val="008F3532"/>
    <w:rsid w:val="009E730A"/>
    <w:rsid w:val="00B77A16"/>
    <w:rsid w:val="00EA08C5"/>
    <w:rsid w:val="00EA29E1"/>
    <w:rsid w:val="00ED389C"/>
    <w:rsid w:val="00F9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FF56BB-E853-464F-ACC9-FE77628F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079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3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6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mbridge</Company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Rutten-Jacobs</dc:creator>
  <cp:keywords/>
  <dc:description/>
  <cp:lastModifiedBy>Loes</cp:lastModifiedBy>
  <cp:revision>2</cp:revision>
  <dcterms:created xsi:type="dcterms:W3CDTF">2015-07-09T21:15:00Z</dcterms:created>
  <dcterms:modified xsi:type="dcterms:W3CDTF">2015-07-09T21:15:00Z</dcterms:modified>
</cp:coreProperties>
</file>